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F6C64C" w14:textId="787D4AE9" w:rsidR="000313BB" w:rsidRPr="000313BB" w:rsidRDefault="000313BB" w:rsidP="000313BB">
      <w:pPr>
        <w:pStyle w:val="BodyText"/>
        <w:spacing w:before="100" w:beforeAutospacing="1" w:line="480" w:lineRule="auto"/>
        <w:rPr>
          <w:i/>
        </w:rPr>
      </w:pPr>
      <w:r w:rsidRPr="00CE4956">
        <w:rPr>
          <w:b/>
          <w:bCs/>
          <w:color w:val="auto"/>
        </w:rPr>
        <w:t xml:space="preserve">Table </w:t>
      </w:r>
      <w:r>
        <w:rPr>
          <w:b/>
          <w:bCs/>
          <w:color w:val="auto"/>
        </w:rPr>
        <w:t>S</w:t>
      </w:r>
      <w:r w:rsidRPr="00CE4956">
        <w:rPr>
          <w:b/>
          <w:bCs/>
          <w:color w:val="auto"/>
        </w:rPr>
        <w:t>1:</w:t>
      </w:r>
      <w:r>
        <w:rPr>
          <w:color w:val="auto"/>
        </w:rPr>
        <w:t xml:space="preserve"> </w:t>
      </w:r>
      <w:r w:rsidRPr="00BC791E">
        <w:rPr>
          <w:color w:val="auto"/>
        </w:rPr>
        <w:t xml:space="preserve"> </w:t>
      </w:r>
      <w:r w:rsidRPr="00BC791E">
        <w:rPr>
          <w:color w:val="000000"/>
        </w:rPr>
        <w:t xml:space="preserve">Mutual </w:t>
      </w:r>
      <w:proofErr w:type="spellStart"/>
      <w:r w:rsidRPr="00BC791E">
        <w:rPr>
          <w:color w:val="000000"/>
        </w:rPr>
        <w:t>probesets</w:t>
      </w:r>
      <w:proofErr w:type="spellEnd"/>
      <w:r w:rsidRPr="00BC791E">
        <w:rPr>
          <w:color w:val="000000"/>
        </w:rPr>
        <w:t xml:space="preserve"> in both datasets and their corresponding genes, expression levels in BC and normal tissue, fold-change ​​and t-test p-values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3"/>
        <w:gridCol w:w="1402"/>
        <w:gridCol w:w="1355"/>
        <w:gridCol w:w="1519"/>
        <w:gridCol w:w="1046"/>
        <w:gridCol w:w="1284"/>
        <w:gridCol w:w="1046"/>
        <w:gridCol w:w="1284"/>
      </w:tblGrid>
      <w:tr w:rsidR="00E34FD0" w:rsidRPr="00E34FD0" w14:paraId="1E46A485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97F6C" w14:textId="77777777" w:rsidR="00E34FD0" w:rsidRPr="00E34FD0" w:rsidRDefault="00E34FD0" w:rsidP="00E3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A4075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Common Prob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78379" w14:textId="77777777" w:rsidR="00E34FD0" w:rsidRPr="00E34FD0" w:rsidRDefault="00E34FD0" w:rsidP="00E34F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B90ED" w14:textId="77777777" w:rsidR="00E34FD0" w:rsidRPr="00E34FD0" w:rsidRDefault="00E34FD0" w:rsidP="00E3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39105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GSE13507</w:t>
            </w: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F13C8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GSE37817</w:t>
            </w:r>
          </w:p>
        </w:tc>
      </w:tr>
      <w:tr w:rsidR="00E34FD0" w:rsidRPr="00E34FD0" w14:paraId="095E1478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23306" w14:textId="77777777" w:rsidR="00E34FD0" w:rsidRPr="00E34FD0" w:rsidRDefault="00E34FD0" w:rsidP="00E34F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C2335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Illumina ID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F5A4E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Gene Symbol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84910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 xml:space="preserve">Tumor expression 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7C5C6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Fold Change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B2A67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T-Test p-values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6736F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Fold Change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71DC6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T-Test p-values</w:t>
            </w:r>
          </w:p>
        </w:tc>
      </w:tr>
      <w:tr w:rsidR="00E34FD0" w:rsidRPr="00E34FD0" w14:paraId="4D5CF727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3E368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8063E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7039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43CEE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KFZp762E13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27072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0942B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0E56D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9,6E-3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E5C17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FC1DD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,9E-07</w:t>
            </w:r>
          </w:p>
        </w:tc>
      </w:tr>
      <w:tr w:rsidR="00E34FD0" w:rsidRPr="00E34FD0" w14:paraId="64AF6369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27208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D4EBB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79249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2541F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TPX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2013B" w14:textId="4AE12528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5F15A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8D705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,5E-3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DC60A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344B3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4E-06</w:t>
            </w:r>
          </w:p>
        </w:tc>
      </w:tr>
      <w:tr w:rsidR="00E34FD0" w:rsidRPr="00E34FD0" w14:paraId="73BBC02B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5B1ED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79177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76829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436D6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SPAG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8507D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48D5A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F719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E-3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4802C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5F02D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5,3E-07</w:t>
            </w:r>
          </w:p>
        </w:tc>
      </w:tr>
      <w:tr w:rsidR="00E34FD0" w:rsidRPr="00E34FD0" w14:paraId="6BECCA3D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818F3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1E857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74295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AFEB7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UBE2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A734A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5E2A7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3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51BC6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5,7E-3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76579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3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CDE66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5,0E-07</w:t>
            </w:r>
          </w:p>
        </w:tc>
      </w:tr>
      <w:tr w:rsidR="00E34FD0" w:rsidRPr="00E34FD0" w14:paraId="1577EFAF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78888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DCBB4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70219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CB3CB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C9orf14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A793D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A1B29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0D36E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,9E-3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BED24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5512D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,0E-06</w:t>
            </w:r>
          </w:p>
        </w:tc>
      </w:tr>
      <w:tr w:rsidR="00E34FD0" w:rsidRPr="00E34FD0" w14:paraId="3D1FCD78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2D93A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458F0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75177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4EB58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CKAP2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5680F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5E029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5877F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7,7E-2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BDDB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49EE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5,3E-06</w:t>
            </w:r>
          </w:p>
        </w:tc>
      </w:tr>
      <w:tr w:rsidR="00E34FD0" w:rsidRPr="00E34FD0" w14:paraId="26F45B0E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A431F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DBD86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6842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C9F89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AURKB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12D4C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3B757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D72D3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7E-2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AE9E8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C60A4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,8E-07</w:t>
            </w:r>
          </w:p>
        </w:tc>
      </w:tr>
      <w:tr w:rsidR="00E34FD0" w:rsidRPr="00E34FD0" w14:paraId="7681C82F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5FC02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19CFD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80834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05B98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CDC45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6AD36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FC60A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D23CE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,2E-2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37C3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01C12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,1E-06</w:t>
            </w:r>
          </w:p>
        </w:tc>
      </w:tr>
      <w:tr w:rsidR="00E34FD0" w:rsidRPr="00E34FD0" w14:paraId="2BC97047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9B79F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6350B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7128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D983A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CCNB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5A983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4D08B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1490D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8E-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C486C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322C4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5,0E-06</w:t>
            </w:r>
          </w:p>
        </w:tc>
      </w:tr>
      <w:tr w:rsidR="00E34FD0" w:rsidRPr="00E34FD0" w14:paraId="3B767659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51AAC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D323F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74982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D54BB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LG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86C76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5E599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60CA7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,3E-2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03610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6E405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,8E-06</w:t>
            </w:r>
          </w:p>
        </w:tc>
      </w:tr>
      <w:tr w:rsidR="00E34FD0" w:rsidRPr="00E34FD0" w14:paraId="23DE46DB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708B3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5A91A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72893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4F767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PRC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403A9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D2AAE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B4F9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7,2E-2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85F45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B9BA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8,6E-07</w:t>
            </w:r>
          </w:p>
        </w:tc>
      </w:tr>
      <w:tr w:rsidR="00E34FD0" w:rsidRPr="00E34FD0" w14:paraId="677B86DF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11175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77D6F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80807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3F38D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KIF1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3351A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8E7DC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1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3AC59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8,0E-2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7D2D5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1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0230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,9E-06</w:t>
            </w:r>
          </w:p>
        </w:tc>
      </w:tr>
      <w:tr w:rsidR="00E34FD0" w:rsidRPr="00E34FD0" w14:paraId="2BBF7A6E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20AFB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BFD39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68345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E5CD5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CDCA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C2B27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02D7D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E08B3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7E-2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09145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1E088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4E-06</w:t>
            </w:r>
          </w:p>
        </w:tc>
      </w:tr>
      <w:tr w:rsidR="00E34FD0" w:rsidRPr="00E34FD0" w14:paraId="11450224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88A34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AD3BC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73395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97F48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BUB1B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4B889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82F45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A393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7E-2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0DF72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8FFAA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E-06</w:t>
            </w:r>
          </w:p>
        </w:tc>
      </w:tr>
      <w:tr w:rsidR="00E34FD0" w:rsidRPr="00E34FD0" w14:paraId="4B241669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FC957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BD32B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7325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0D3D0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KNTC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ABF6E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EDC52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1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6E4EA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,1E-2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8EEE0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1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100AF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,2E-07</w:t>
            </w:r>
          </w:p>
        </w:tc>
      </w:tr>
      <w:tr w:rsidR="00E34FD0" w:rsidRPr="00E34FD0" w14:paraId="6A4989D1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C9602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398BA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72526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6F4C7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CDC25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97500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A3A78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1F3A6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5,3E-2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CE9EA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6A235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,4E-06</w:t>
            </w:r>
          </w:p>
        </w:tc>
      </w:tr>
      <w:tr w:rsidR="00E34FD0" w:rsidRPr="00E34FD0" w14:paraId="16FDDA8B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90A78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35485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65123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E2B42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CDT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E84FB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055E5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BFB52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5,4E-2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55D6B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DA98A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1E-06</w:t>
            </w:r>
          </w:p>
        </w:tc>
      </w:tr>
      <w:tr w:rsidR="00E34FD0" w:rsidRPr="00E34FD0" w14:paraId="18AF1C8D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5BDF2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4B047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6645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B5294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CENPF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C0036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0E89D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8B66F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7,9E-2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BB3A4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76309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,0E-06</w:t>
            </w:r>
          </w:p>
        </w:tc>
      </w:tr>
      <w:tr w:rsidR="00E34FD0" w:rsidRPr="00E34FD0" w14:paraId="40E3EEBB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6FD4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E6AA7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66881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E3972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CENP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EADC6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D32DC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50907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,5E-2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8199F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BDEED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,4E-06</w:t>
            </w:r>
          </w:p>
        </w:tc>
      </w:tr>
      <w:tr w:rsidR="00E34FD0" w:rsidRPr="00E34FD0" w14:paraId="72A0FD0B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A6476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CC54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65457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825E9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FCHO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31736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E5BF7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1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AFB8E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,6E-2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154EB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3AF82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9,8E-07</w:t>
            </w:r>
          </w:p>
        </w:tc>
      </w:tr>
      <w:tr w:rsidR="00E34FD0" w:rsidRPr="00E34FD0" w14:paraId="090F5EB5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881B7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5008E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80193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30E77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CCNB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EE4FD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39E1E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3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5C76E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,5E-2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09B69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3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6B374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8,8E-07</w:t>
            </w:r>
          </w:p>
        </w:tc>
      </w:tr>
      <w:tr w:rsidR="00E34FD0" w:rsidRPr="00E34FD0" w14:paraId="5ED0C1EA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0F915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05E5C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73339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0F76B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CDC25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0916C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7B5FF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1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DE8B4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7,1E-2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51EE6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1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F51C5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,8E-06</w:t>
            </w:r>
          </w:p>
        </w:tc>
      </w:tr>
      <w:tr w:rsidR="00E34FD0" w:rsidRPr="00E34FD0" w14:paraId="1C4CB14F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C1590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3E9D7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70826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E9D3E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SBK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33FF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8FA63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A68ED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3E-2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8387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A39EA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9,4E-07</w:t>
            </w:r>
          </w:p>
        </w:tc>
      </w:tr>
      <w:tr w:rsidR="00E34FD0" w:rsidRPr="00E34FD0" w14:paraId="6A3E0133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ADB5F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EA3C6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7368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DE216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C13orf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722E8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311F8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1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54252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,0E-2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DF49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C4207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,2E-06</w:t>
            </w:r>
          </w:p>
        </w:tc>
      </w:tr>
      <w:tr w:rsidR="00E34FD0" w:rsidRPr="00E34FD0" w14:paraId="345E7F5A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0E8B4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C1FCC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65645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CD037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C16orf5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CB89B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2D7FD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50244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8E-2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4C03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E21AB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7,5E-07</w:t>
            </w:r>
          </w:p>
        </w:tc>
      </w:tr>
      <w:tr w:rsidR="00E34FD0" w:rsidRPr="00E34FD0" w14:paraId="1ABD76E4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87E8E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BE5C8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66339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AD51E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CDC2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EA0DD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E12A8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4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E7EBD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9E-2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0EBFB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3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9D56C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,0E-08</w:t>
            </w:r>
          </w:p>
        </w:tc>
      </w:tr>
      <w:tr w:rsidR="00E34FD0" w:rsidRPr="00E34FD0" w14:paraId="0132395D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6B675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29818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75144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1B8A5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NCAP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5694F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5CD9A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D2E84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,6E-2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E3FD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30D4F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5,4E-07</w:t>
            </w:r>
          </w:p>
        </w:tc>
      </w:tr>
      <w:tr w:rsidR="00E34FD0" w:rsidRPr="00E34FD0" w14:paraId="5EA31210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F57F5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E5487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81518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DB474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ASP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0B842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987F4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17C86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7,7E-2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2F533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3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57B2D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,3E-07</w:t>
            </w:r>
          </w:p>
        </w:tc>
      </w:tr>
      <w:tr w:rsidR="00E34FD0" w:rsidRPr="00E34FD0" w14:paraId="74140D2B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8C9CE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2A88B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66333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8CBFE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KIAA01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68D8B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0BECC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485E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6E-1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0E6A0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C5274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,5E-06</w:t>
            </w:r>
          </w:p>
        </w:tc>
      </w:tr>
      <w:tr w:rsidR="00E34FD0" w:rsidRPr="00E34FD0" w14:paraId="7B8E81B0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A337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44399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78816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244B6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TTK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2C4F9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B498C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11F1A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,3E-1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31ED4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2B674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,2E-07</w:t>
            </w:r>
          </w:p>
        </w:tc>
      </w:tr>
      <w:tr w:rsidR="00E34FD0" w:rsidRPr="00E34FD0" w14:paraId="659032EC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23F64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69BF2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70033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96ABB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TROAP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05D47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7425D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9ADE5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8E-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1084D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85135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1E-06</w:t>
            </w:r>
          </w:p>
        </w:tc>
      </w:tr>
      <w:tr w:rsidR="00E34FD0" w:rsidRPr="00E34FD0" w14:paraId="205602A1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E6B50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7C544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69565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77613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KIF20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9B5D5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17AD5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1F7AC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,1E-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76777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912E0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,9E-07</w:t>
            </w:r>
          </w:p>
        </w:tc>
      </w:tr>
      <w:tr w:rsidR="00E34FD0" w:rsidRPr="00E34FD0" w14:paraId="45FF9193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F998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0BA7C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7705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F11F9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QX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138A7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7252D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1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A0643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,3E-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F2D27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411E7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5,1E-06</w:t>
            </w:r>
          </w:p>
        </w:tc>
      </w:tr>
      <w:tr w:rsidR="00E34FD0" w:rsidRPr="00E34FD0" w14:paraId="654980C2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0994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43F2E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73772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8CF8F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CDCA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F609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85652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451BE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,3E-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0CA93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86076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,7E-06</w:t>
            </w:r>
          </w:p>
        </w:tc>
      </w:tr>
      <w:tr w:rsidR="00E34FD0" w:rsidRPr="00E34FD0" w14:paraId="3AF0FE76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D6FE9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B2AE3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78575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9403A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LOC72906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1AAFE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99568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1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5AD65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7,1E-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9C3D9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B3299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,0E-07</w:t>
            </w:r>
          </w:p>
        </w:tc>
      </w:tr>
      <w:tr w:rsidR="00E34FD0" w:rsidRPr="00E34FD0" w14:paraId="06C3E5AC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EB77A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1AF85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69541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73FE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ASF1B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A8E47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1173B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4F95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9,2E-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D6BD2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E3780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,2E-06</w:t>
            </w:r>
          </w:p>
        </w:tc>
      </w:tr>
      <w:tr w:rsidR="00E34FD0" w:rsidRPr="00E34FD0" w14:paraId="2F6E6EF3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EA57E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F9A7A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68122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6340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C9orf1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5E39B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97198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7CE94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5E-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CDA9B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B5A28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,6E-07</w:t>
            </w:r>
          </w:p>
        </w:tc>
      </w:tr>
      <w:tr w:rsidR="00E34FD0" w:rsidRPr="00E34FD0" w14:paraId="1556F724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31F84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CF07C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70076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27D3E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ZNF324B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B9634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E2B33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C02FE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,6E-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B9E57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6682A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E-06</w:t>
            </w:r>
          </w:p>
        </w:tc>
      </w:tr>
      <w:tr w:rsidR="00E34FD0" w:rsidRPr="00E34FD0" w14:paraId="15D7D0F6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3D86D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297DA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71883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8604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TMEM5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1AA8F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8D6B0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0F44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,7E-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7450B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09242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,9E-07</w:t>
            </w:r>
          </w:p>
        </w:tc>
      </w:tr>
      <w:tr w:rsidR="00E34FD0" w:rsidRPr="00E34FD0" w14:paraId="590889CA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81ED3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333A3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67750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0A36B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PRR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A2A58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76714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A66CC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3E-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675C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1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03832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,2E-06</w:t>
            </w:r>
          </w:p>
        </w:tc>
      </w:tr>
      <w:tr w:rsidR="00E34FD0" w:rsidRPr="00E34FD0" w14:paraId="29CC4286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AE9FE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F866C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66415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4AC35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LOC44003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F5854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C57A5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B399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,0E-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C6DB4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98050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,7E-06</w:t>
            </w:r>
          </w:p>
        </w:tc>
      </w:tr>
      <w:tr w:rsidR="00E34FD0" w:rsidRPr="00E34FD0" w14:paraId="2921AA29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0D0C5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5D0FC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74029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F2EF6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POLQ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95DEB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High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4F64E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A0ACB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,6E-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CDC46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2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B2AB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,5E-07</w:t>
            </w:r>
          </w:p>
        </w:tc>
      </w:tr>
      <w:tr w:rsidR="00E34FD0" w:rsidRPr="00E34FD0" w14:paraId="7FF70296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9A31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1712F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74559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FDFC7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LOC4012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8CEFA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9260F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9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5F419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,2E-2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25D7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9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7835B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,4E-05</w:t>
            </w:r>
          </w:p>
        </w:tc>
      </w:tr>
      <w:tr w:rsidR="00E34FD0" w:rsidRPr="00E34FD0" w14:paraId="4AAFD2B3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B2E1A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46DCB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66386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4D02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TGFBI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12B1F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039BF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8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44D66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7,5E-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A02F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8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FBCEF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,3E-07</w:t>
            </w:r>
          </w:p>
        </w:tc>
      </w:tr>
      <w:tr w:rsidR="00E34FD0" w:rsidRPr="00E34FD0" w14:paraId="572D517C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2E78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82ED4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70948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97B97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SRPX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7445F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6B54C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6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5F4B5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,6E-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9A444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7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F7662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6E-09</w:t>
            </w:r>
          </w:p>
        </w:tc>
      </w:tr>
      <w:tr w:rsidR="00E34FD0" w:rsidRPr="00E34FD0" w14:paraId="2FA96A22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BF19F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lastRenderedPageBreak/>
              <w:t>4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0FFA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79787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BBD66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ALOX5AP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DC573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CACFD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8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52214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,6E-1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92DA2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7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88DEC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6E-09</w:t>
            </w:r>
          </w:p>
        </w:tc>
      </w:tr>
      <w:tr w:rsidR="00E34FD0" w:rsidRPr="00E34FD0" w14:paraId="70B24D75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95433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FE4B2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80743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55509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ALDH1A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C01FA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4A723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8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CE95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,9E-1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FAF27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8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F4622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,9E-07</w:t>
            </w:r>
          </w:p>
        </w:tc>
      </w:tr>
      <w:tr w:rsidR="00E34FD0" w:rsidRPr="00E34FD0" w14:paraId="50A2D8E6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269CF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1D7AF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79359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C11DE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APIP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65273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5C40B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9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EB1AA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,6E-1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28E2A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9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4BF12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3E-05</w:t>
            </w:r>
          </w:p>
        </w:tc>
      </w:tr>
      <w:tr w:rsidR="00E34FD0" w:rsidRPr="00E34FD0" w14:paraId="37BED0D3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7D4B6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805D6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7471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4B3AB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LGALS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D6130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665E0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8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F0A88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,1E-1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3DA2D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8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5B0DC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,5E-05</w:t>
            </w:r>
          </w:p>
        </w:tc>
      </w:tr>
      <w:tr w:rsidR="00E34FD0" w:rsidRPr="00E34FD0" w14:paraId="1F8378DD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E0486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0424C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78834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C519A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KIAA173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33B50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75903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9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E7FC4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,1E-1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8341A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9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3C899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,8E-06</w:t>
            </w:r>
          </w:p>
        </w:tc>
      </w:tr>
      <w:tr w:rsidR="00E34FD0" w:rsidRPr="00E34FD0" w14:paraId="40A36643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083B0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8C2C4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75034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4AC27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LOC40115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D0A9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B319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8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98029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,8E-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681BA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9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BBECC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7,9E-06</w:t>
            </w:r>
          </w:p>
        </w:tc>
      </w:tr>
      <w:tr w:rsidR="00E34FD0" w:rsidRPr="00E34FD0" w14:paraId="6655A629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6DD1F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DE4B9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72028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C6DB8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ES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9DD86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4219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9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880E2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1E-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52356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9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96DCA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5,5E-06</w:t>
            </w:r>
          </w:p>
        </w:tc>
      </w:tr>
      <w:tr w:rsidR="00E34FD0" w:rsidRPr="00E34FD0" w14:paraId="0FA2A1F0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4738B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196FB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7997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9DBD9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OCK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3E44E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A6153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8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47097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3E-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0169D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8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062FF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,8E-09</w:t>
            </w:r>
          </w:p>
        </w:tc>
      </w:tr>
      <w:tr w:rsidR="00E34FD0" w:rsidRPr="00E34FD0" w14:paraId="4EF762F1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B2ABC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3512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76066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C28F0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POLR3G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B8A1A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DFEA8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9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F4C7F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6E-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67955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9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97984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,0E-06</w:t>
            </w:r>
          </w:p>
        </w:tc>
      </w:tr>
      <w:tr w:rsidR="00E34FD0" w:rsidRPr="00E34FD0" w14:paraId="0D0E6A7E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B94EB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CABEE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7456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C718C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A2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CE885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10CF0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8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A05C3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,0E-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BFAFB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8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853AA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,1E-07</w:t>
            </w:r>
          </w:p>
        </w:tc>
      </w:tr>
      <w:tr w:rsidR="00E34FD0" w:rsidRPr="00E34FD0" w14:paraId="06558BA8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80D0E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9D583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71383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0CD24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PECI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AD405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4738C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9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19062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5,0E-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CFE3B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9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1F660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1E-05</w:t>
            </w:r>
          </w:p>
        </w:tc>
      </w:tr>
      <w:tr w:rsidR="00E34FD0" w:rsidRPr="00E34FD0" w14:paraId="28B73F62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B6A26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3FD88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66708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2406B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CCND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E260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4EC19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8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25EF6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,2E-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1E215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7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AE384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,1E-07</w:t>
            </w:r>
          </w:p>
        </w:tc>
      </w:tr>
      <w:tr w:rsidR="00E34FD0" w:rsidRPr="00E34FD0" w14:paraId="79696C6E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752F8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6A8B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71257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27BC6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LOC6479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31CDD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7447F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8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B798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9,1E-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11AA4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9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7B1B6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,0E-06</w:t>
            </w:r>
          </w:p>
        </w:tc>
      </w:tr>
      <w:tr w:rsidR="00E34FD0" w:rsidRPr="00E34FD0" w14:paraId="40E47FCA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1A594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A1515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69224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772D6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LOC64175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D5C06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03BAD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8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E5276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0E-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E4106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8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159F3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,8E-05</w:t>
            </w:r>
          </w:p>
        </w:tc>
      </w:tr>
      <w:tr w:rsidR="00E34FD0" w:rsidRPr="00E34FD0" w14:paraId="5FDDC701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75149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61C62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68753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BC4A6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ETS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40778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F6779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9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187D7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9E-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518BF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9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348D4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5E-05</w:t>
            </w:r>
          </w:p>
        </w:tc>
      </w:tr>
      <w:tr w:rsidR="00E34FD0" w:rsidRPr="00E34FD0" w14:paraId="65DB0E8F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850F8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7319A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67126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6D649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GPR17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7733A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C6790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8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DE3F2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,9E-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E6C38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8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A67C0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7,6E-07</w:t>
            </w:r>
          </w:p>
        </w:tc>
      </w:tr>
      <w:tr w:rsidR="00E34FD0" w:rsidRPr="00E34FD0" w14:paraId="699A7D9A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A6DAD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E44A3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79525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C034B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SPARCL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74B89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980D8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7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0892D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,3E-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B71B7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8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668AC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,6E-06</w:t>
            </w:r>
          </w:p>
        </w:tc>
      </w:tr>
      <w:tr w:rsidR="00E34FD0" w:rsidRPr="00E34FD0" w14:paraId="691C6438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16518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035FE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66784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416CF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GABARAPL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BCC4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7B746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9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ED437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8,0E-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02F60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9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65734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8,1E-07</w:t>
            </w:r>
          </w:p>
        </w:tc>
      </w:tr>
      <w:tr w:rsidR="00E34FD0" w:rsidRPr="00E34FD0" w14:paraId="429DC0C6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D9BC7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DD632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7653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EF8C8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TCEAL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AF3F9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E7B6A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7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150D2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8,2E-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674C9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7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B28EC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0E-08</w:t>
            </w:r>
          </w:p>
        </w:tc>
      </w:tr>
      <w:tr w:rsidR="00E34FD0" w:rsidRPr="00E34FD0" w14:paraId="2F7858F4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93A01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31C8B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78619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AD4B7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NR2F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F509C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47298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7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D3013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9,5E-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A1050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8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08482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,5E-06</w:t>
            </w:r>
          </w:p>
        </w:tc>
      </w:tr>
      <w:tr w:rsidR="00E34FD0" w:rsidRPr="00E34FD0" w14:paraId="39602601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9476E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6290C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70174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15BEA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DC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026CF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D7DFC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7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6FB85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5E-0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C0864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8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AAD88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,2E-07</w:t>
            </w:r>
          </w:p>
        </w:tc>
      </w:tr>
      <w:tr w:rsidR="00E34FD0" w:rsidRPr="00E34FD0" w14:paraId="057EF794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EC7E9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7FD6D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69595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218E3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C21orf6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19195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AE828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8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91702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,0E-0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45E59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8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46622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9E-06</w:t>
            </w:r>
          </w:p>
        </w:tc>
      </w:tr>
      <w:tr w:rsidR="00E34FD0" w:rsidRPr="00E34FD0" w14:paraId="7E850D8C" w14:textId="77777777" w:rsidTr="00E34FD0">
        <w:trPr>
          <w:cantSplit/>
          <w:trHeight w:val="57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C9858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D4EEB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ILMN_17451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97D64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LAPTM4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C2E15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0C3C8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9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395B7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,9E-0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360F3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,9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B3175" w14:textId="77777777" w:rsidR="00E34FD0" w:rsidRPr="00E34FD0" w:rsidRDefault="00E34FD0" w:rsidP="00E34F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34FD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,9E-05</w:t>
            </w:r>
          </w:p>
        </w:tc>
      </w:tr>
    </w:tbl>
    <w:p w14:paraId="68714A4A" w14:textId="77777777" w:rsidR="00902A1F" w:rsidRPr="00E34FD0" w:rsidRDefault="00902A1F">
      <w:pPr>
        <w:rPr>
          <w:sz w:val="20"/>
          <w:szCs w:val="20"/>
        </w:rPr>
      </w:pPr>
    </w:p>
    <w:sectPr w:rsidR="00902A1F" w:rsidRPr="00E34FD0" w:rsidSect="00E34FD0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9D70F9"/>
    <w:multiLevelType w:val="hybridMultilevel"/>
    <w:tmpl w:val="C3D44BEE"/>
    <w:lvl w:ilvl="0" w:tplc="143C7E92">
      <w:start w:val="1"/>
      <w:numFmt w:val="decimal"/>
      <w:lvlText w:val="%1."/>
      <w:lvlJc w:val="left"/>
      <w:pPr>
        <w:ind w:left="644" w:hanging="360"/>
      </w:pPr>
      <w:rPr>
        <w:rFonts w:hint="default"/>
        <w:b/>
        <w:color w:val="auto"/>
        <w:u w:val="none"/>
      </w:r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97320E"/>
    <w:multiLevelType w:val="hybridMultilevel"/>
    <w:tmpl w:val="7A3A7C32"/>
    <w:lvl w:ilvl="0" w:tplc="5A76E5EE">
      <w:start w:val="1"/>
      <w:numFmt w:val="decimal"/>
      <w:pStyle w:val="sorular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7E0E2C"/>
    <w:multiLevelType w:val="multilevel"/>
    <w:tmpl w:val="D214D022"/>
    <w:lvl w:ilvl="0">
      <w:start w:val="1"/>
      <w:numFmt w:val="decimal"/>
      <w:pStyle w:val="soru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30626F0C"/>
    <w:multiLevelType w:val="multilevel"/>
    <w:tmpl w:val="0208428A"/>
    <w:lvl w:ilvl="0">
      <w:start w:val="1"/>
      <w:numFmt w:val="decimal"/>
      <w:pStyle w:val="Cevaplar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39FF2625"/>
    <w:multiLevelType w:val="hybridMultilevel"/>
    <w:tmpl w:val="07BC29B4"/>
    <w:lvl w:ilvl="0" w:tplc="3356BF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F97B3E"/>
    <w:multiLevelType w:val="hybridMultilevel"/>
    <w:tmpl w:val="BAB64A16"/>
    <w:lvl w:ilvl="0" w:tplc="07FCB336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626989"/>
    <w:multiLevelType w:val="multilevel"/>
    <w:tmpl w:val="19D8CAA6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7B45475A"/>
    <w:multiLevelType w:val="hybridMultilevel"/>
    <w:tmpl w:val="2A266B3E"/>
    <w:lvl w:ilvl="0" w:tplc="9CD4012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7"/>
  </w:num>
  <w:num w:numId="7">
    <w:abstractNumId w:val="5"/>
  </w:num>
  <w:num w:numId="8">
    <w:abstractNumId w:val="6"/>
  </w:num>
  <w:num w:numId="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D1D"/>
    <w:rsid w:val="000313BB"/>
    <w:rsid w:val="003B5D1D"/>
    <w:rsid w:val="008D1A02"/>
    <w:rsid w:val="00902A1F"/>
    <w:rsid w:val="009D0D4D"/>
    <w:rsid w:val="009F14E6"/>
    <w:rsid w:val="00AA393C"/>
    <w:rsid w:val="00E34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41D637"/>
  <w15:chartTrackingRefBased/>
  <w15:docId w15:val="{C412425C-061B-4F3E-89FA-74E05DBA7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A393C"/>
    <w:pPr>
      <w:keepNext/>
      <w:keepLines/>
      <w:numPr>
        <w:numId w:val="8"/>
      </w:numPr>
      <w:spacing w:before="240" w:after="0" w:line="360" w:lineRule="auto"/>
      <w:ind w:hanging="360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A393C"/>
    <w:pPr>
      <w:keepNext/>
      <w:keepLines/>
      <w:tabs>
        <w:tab w:val="num" w:pos="720"/>
      </w:tabs>
      <w:spacing w:before="40" w:after="0"/>
      <w:ind w:left="720" w:hanging="360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rular">
    <w:name w:val="sorular"/>
    <w:basedOn w:val="ListParagraph"/>
    <w:link w:val="sorularChar"/>
    <w:autoRedefine/>
    <w:qFormat/>
    <w:rsid w:val="009D0D4D"/>
    <w:pPr>
      <w:numPr>
        <w:numId w:val="1"/>
      </w:numPr>
      <w:spacing w:after="200" w:line="240" w:lineRule="auto"/>
    </w:pPr>
    <w:rPr>
      <w:rFonts w:ascii="Arial" w:hAnsi="Arial" w:cs="Arial"/>
      <w:b/>
      <w:sz w:val="24"/>
    </w:rPr>
  </w:style>
  <w:style w:type="character" w:customStyle="1" w:styleId="sorularChar">
    <w:name w:val="sorular Char"/>
    <w:basedOn w:val="DefaultParagraphFont"/>
    <w:link w:val="sorular"/>
    <w:rsid w:val="009D0D4D"/>
    <w:rPr>
      <w:rFonts w:ascii="Arial" w:hAnsi="Arial" w:cs="Arial"/>
      <w:b/>
      <w:sz w:val="24"/>
    </w:rPr>
  </w:style>
  <w:style w:type="paragraph" w:styleId="ListParagraph">
    <w:name w:val="List Paragraph"/>
    <w:basedOn w:val="Normal"/>
    <w:uiPriority w:val="34"/>
    <w:qFormat/>
    <w:rsid w:val="009D0D4D"/>
    <w:pPr>
      <w:ind w:left="720"/>
      <w:contextualSpacing/>
    </w:pPr>
  </w:style>
  <w:style w:type="paragraph" w:customStyle="1" w:styleId="Cevaplar">
    <w:name w:val="Cevaplar"/>
    <w:basedOn w:val="ListParagraph"/>
    <w:link w:val="CevaplarChar"/>
    <w:autoRedefine/>
    <w:qFormat/>
    <w:rsid w:val="009D0D4D"/>
    <w:pPr>
      <w:numPr>
        <w:numId w:val="3"/>
      </w:numPr>
      <w:spacing w:after="200" w:line="360" w:lineRule="auto"/>
      <w:ind w:hanging="360"/>
    </w:pPr>
    <w:rPr>
      <w:rFonts w:ascii="Arial" w:hAnsi="Arial" w:cs="Arial"/>
    </w:rPr>
  </w:style>
  <w:style w:type="character" w:customStyle="1" w:styleId="CevaplarChar">
    <w:name w:val="Cevaplar Char"/>
    <w:basedOn w:val="DefaultParagraphFont"/>
    <w:link w:val="Cevaplar"/>
    <w:rsid w:val="009D0D4D"/>
    <w:rPr>
      <w:rFonts w:ascii="Arial" w:hAnsi="Arial" w:cs="Arial"/>
    </w:rPr>
  </w:style>
  <w:style w:type="paragraph" w:customStyle="1" w:styleId="soru">
    <w:name w:val="soru"/>
    <w:basedOn w:val="ListParagraph"/>
    <w:link w:val="soruChar"/>
    <w:autoRedefine/>
    <w:qFormat/>
    <w:rsid w:val="009F14E6"/>
    <w:pPr>
      <w:numPr>
        <w:numId w:val="5"/>
      </w:numPr>
      <w:spacing w:after="0" w:line="240" w:lineRule="auto"/>
      <w:ind w:left="644" w:hanging="360"/>
    </w:pPr>
    <w:rPr>
      <w:rFonts w:ascii="Arial" w:hAnsi="Arial" w:cs="Arial"/>
      <w:b/>
    </w:rPr>
  </w:style>
  <w:style w:type="character" w:customStyle="1" w:styleId="soruChar">
    <w:name w:val="soru Char"/>
    <w:basedOn w:val="DefaultParagraphFont"/>
    <w:link w:val="soru"/>
    <w:rsid w:val="009F14E6"/>
    <w:rPr>
      <w:rFonts w:ascii="Arial" w:hAnsi="Arial" w:cs="Arial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AA393C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A393C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NormalWeb">
    <w:name w:val="Normal (Web)"/>
    <w:basedOn w:val="Normal"/>
    <w:uiPriority w:val="99"/>
    <w:semiHidden/>
    <w:unhideWhenUsed/>
    <w:rsid w:val="00E34F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rsid w:val="000313BB"/>
    <w:pPr>
      <w:spacing w:after="0" w:line="240" w:lineRule="auto"/>
    </w:pPr>
    <w:rPr>
      <w:rFonts w:ascii="Times New Roman" w:eastAsia="Times New Roman" w:hAnsi="Times New Roman" w:cs="Times New Roman"/>
      <w:color w:val="0000FF"/>
      <w:sz w:val="24"/>
      <w:szCs w:val="24"/>
      <w:lang w:val="en-GB" w:eastAsia="it-IT"/>
    </w:rPr>
  </w:style>
  <w:style w:type="character" w:customStyle="1" w:styleId="BodyTextChar">
    <w:name w:val="Body Text Char"/>
    <w:basedOn w:val="DefaultParagraphFont"/>
    <w:link w:val="BodyText"/>
    <w:rsid w:val="000313BB"/>
    <w:rPr>
      <w:rFonts w:ascii="Times New Roman" w:eastAsia="Times New Roman" w:hAnsi="Times New Roman" w:cs="Times New Roman"/>
      <w:color w:val="0000FF"/>
      <w:sz w:val="24"/>
      <w:szCs w:val="24"/>
      <w:lang w:val="en-GB"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0313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13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13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3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3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3B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3B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3963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00</Words>
  <Characters>3426</Characters>
  <Application>Microsoft Office Word</Application>
  <DocSecurity>0</DocSecurity>
  <Lines>28</Lines>
  <Paragraphs>8</Paragraphs>
  <ScaleCrop>false</ScaleCrop>
  <Company/>
  <LinksUpToDate>false</LinksUpToDate>
  <CharactersWithSpaces>4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ker çoban</dc:creator>
  <cp:keywords/>
  <dc:description/>
  <cp:lastModifiedBy>VL GÜNEŞ GÜLTEKİN</cp:lastModifiedBy>
  <cp:revision>4</cp:revision>
  <dcterms:created xsi:type="dcterms:W3CDTF">2021-07-10T09:23:00Z</dcterms:created>
  <dcterms:modified xsi:type="dcterms:W3CDTF">2021-09-28T11:07:00Z</dcterms:modified>
</cp:coreProperties>
</file>